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029" w:type="dxa"/>
        <w:tblLayout w:type="fixed"/>
        <w:tblLook w:val="0000" w:firstRow="0" w:lastRow="0" w:firstColumn="0" w:lastColumn="0" w:noHBand="0" w:noVBand="0"/>
      </w:tblPr>
      <w:tblGrid>
        <w:gridCol w:w="1812"/>
        <w:gridCol w:w="2515"/>
        <w:gridCol w:w="1398"/>
        <w:gridCol w:w="1537"/>
        <w:gridCol w:w="2939"/>
        <w:gridCol w:w="3828"/>
      </w:tblGrid>
      <w:tr w:rsidR="000F583F" w14:paraId="33BEE716" w14:textId="77777777" w:rsidTr="00173B1C">
        <w:trPr>
          <w:trHeight w:val="509"/>
        </w:trPr>
        <w:tc>
          <w:tcPr>
            <w:tcW w:w="18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DCCD64" w14:textId="6DEA4435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5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C400A5" w14:textId="4F4799B1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duct Code</w:t>
            </w:r>
          </w:p>
        </w:tc>
        <w:tc>
          <w:tcPr>
            <w:tcW w:w="13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90A616" w14:textId="1A0E31C3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pplications</w:t>
            </w:r>
          </w:p>
        </w:tc>
        <w:tc>
          <w:tcPr>
            <w:tcW w:w="153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595D62" w14:textId="08DFFFA2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29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604F38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condary antibody</w:t>
            </w:r>
          </w:p>
        </w:tc>
        <w:tc>
          <w:tcPr>
            <w:tcW w:w="38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C8A717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rresponding Control</w:t>
            </w:r>
          </w:p>
        </w:tc>
      </w:tr>
      <w:tr w:rsidR="000F583F" w14:paraId="3ABCD1A9" w14:textId="77777777" w:rsidTr="00173B1C">
        <w:trPr>
          <w:trHeight w:val="556"/>
        </w:trPr>
        <w:tc>
          <w:tcPr>
            <w:tcW w:w="18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B406A4" w14:textId="5E5BBA5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Thy1</w:t>
            </w:r>
          </w:p>
        </w:tc>
        <w:tc>
          <w:tcPr>
            <w:tcW w:w="25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25C3FB" w14:textId="000884E2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ProteinTech</w:t>
            </w:r>
            <w:proofErr w:type="spellEnd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, 17641-1-AP</w:t>
            </w:r>
          </w:p>
        </w:tc>
        <w:tc>
          <w:tcPr>
            <w:tcW w:w="13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833B96" w14:textId="2D97B7D2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</w:t>
            </w:r>
          </w:p>
        </w:tc>
        <w:tc>
          <w:tcPr>
            <w:tcW w:w="15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DC5C2F" w14:textId="61DE8D71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1:100</w:t>
            </w:r>
          </w:p>
        </w:tc>
        <w:tc>
          <w:tcPr>
            <w:tcW w:w="29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C95568" w14:textId="729F0862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Goat anti</w:t>
            </w:r>
            <w:r w:rsidR="00173B1C" w:rsidRPr="00173B1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Rb FITC</w:t>
            </w:r>
          </w:p>
        </w:tc>
        <w:tc>
          <w:tcPr>
            <w:tcW w:w="38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192C14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2° Ab only</w:t>
            </w:r>
          </w:p>
        </w:tc>
      </w:tr>
      <w:tr w:rsidR="000F583F" w14:paraId="03DC4D05" w14:textId="77777777" w:rsidTr="00173B1C">
        <w:trPr>
          <w:trHeight w:val="564"/>
        </w:trPr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C4046D" w14:textId="353F76DD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Thy1-FITC</w:t>
            </w:r>
          </w:p>
        </w:tc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E513E0" w14:textId="31E522DC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BD Biosciences, 555595</w:t>
            </w:r>
          </w:p>
        </w:tc>
        <w:tc>
          <w:tcPr>
            <w:tcW w:w="13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32EB1" w14:textId="3073ACAF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FC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3853A4" w14:textId="3E772E3C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1:100</w:t>
            </w:r>
          </w:p>
        </w:tc>
        <w:tc>
          <w:tcPr>
            <w:tcW w:w="2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ED7733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Directly conjugated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38AAF" w14:textId="5EFD489D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Ms IgG1-FITC (</w:t>
            </w:r>
            <w:proofErr w:type="spellStart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mmunotools</w:t>
            </w:r>
            <w:proofErr w:type="spellEnd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21275513)</w:t>
            </w:r>
          </w:p>
        </w:tc>
      </w:tr>
      <w:tr w:rsidR="000F583F" w14:paraId="190A3715" w14:textId="77777777" w:rsidTr="00173B1C">
        <w:trPr>
          <w:trHeight w:val="686"/>
        </w:trPr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836C98" w14:textId="7D35853E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DDR2</w:t>
            </w:r>
          </w:p>
        </w:tc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069A52" w14:textId="09458660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Santa Cruz, Sc-7555</w:t>
            </w:r>
          </w:p>
        </w:tc>
        <w:tc>
          <w:tcPr>
            <w:tcW w:w="13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94527D" w14:textId="60B494A8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, FC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C4692C" w14:textId="77777777" w:rsidR="000F583F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FC: 1:50</w:t>
            </w:r>
          </w:p>
          <w:p w14:paraId="615B31E0" w14:textId="5561B6C8" w:rsidR="00173B1C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: 1:100</w:t>
            </w:r>
          </w:p>
        </w:tc>
        <w:tc>
          <w:tcPr>
            <w:tcW w:w="2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954269" w14:textId="12B4CEA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Horse anti</w:t>
            </w:r>
            <w:r w:rsidR="00173B1C" w:rsidRPr="00173B1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Goat FITC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E1FF41" w14:textId="50258C15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2° Ab only</w:t>
            </w:r>
          </w:p>
        </w:tc>
      </w:tr>
      <w:tr w:rsidR="000F583F" w14:paraId="5E771E20" w14:textId="77777777" w:rsidTr="00173B1C">
        <w:trPr>
          <w:trHeight w:val="710"/>
        </w:trPr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EFEBA2" w14:textId="4B40C540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Troponin I</w:t>
            </w:r>
          </w:p>
        </w:tc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3CE6BD" w14:textId="0EDC00D2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Abcam, Ab47003</w:t>
            </w:r>
          </w:p>
        </w:tc>
        <w:tc>
          <w:tcPr>
            <w:tcW w:w="13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1292FC" w14:textId="0AB7DE21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, FC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00FF8" w14:textId="14F136E1" w:rsidR="00173B1C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FC: 1: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6D6CD7CB" w14:textId="34B3160D" w:rsidR="000F583F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: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1: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59D0FC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Goat anti Rb</w:t>
            </w:r>
            <w:r w:rsidR="0053730D"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53730D" w:rsidRPr="00173B1C">
              <w:rPr>
                <w:rFonts w:asciiTheme="minorHAnsi" w:hAnsiTheme="minorHAnsi" w:cstheme="minorHAnsi"/>
                <w:sz w:val="22"/>
                <w:szCs w:val="22"/>
              </w:rPr>
              <w:t>Dylight</w:t>
            </w:r>
            <w:proofErr w:type="spellEnd"/>
            <w:r w:rsidR="0053730D"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649</w:t>
            </w:r>
          </w:p>
          <w:p w14:paraId="039F7F9C" w14:textId="3CAE196B" w:rsidR="00173B1C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Goat anti-Rb FITC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116C5D" w14:textId="4B7BCF54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2° Ab only</w:t>
            </w:r>
          </w:p>
        </w:tc>
      </w:tr>
      <w:tr w:rsidR="000F583F" w14:paraId="5D354342" w14:textId="77777777" w:rsidTr="00173B1C">
        <w:trPr>
          <w:trHeight w:val="550"/>
        </w:trPr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CB9283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Troponin T</w:t>
            </w:r>
          </w:p>
        </w:tc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3FCA09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Abcam, Ab8295</w:t>
            </w:r>
          </w:p>
        </w:tc>
        <w:tc>
          <w:tcPr>
            <w:tcW w:w="13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9592F8" w14:textId="4979BCEF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FC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365FFD" w14:textId="4AFBB4CD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1:100</w:t>
            </w:r>
          </w:p>
        </w:tc>
        <w:tc>
          <w:tcPr>
            <w:tcW w:w="2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0D208A" w14:textId="2120144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Goat anti Rb</w:t>
            </w:r>
            <w:r w:rsidR="0053730D"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53730D" w:rsidRPr="00173B1C">
              <w:rPr>
                <w:rFonts w:asciiTheme="minorHAnsi" w:hAnsiTheme="minorHAnsi" w:cstheme="minorHAnsi"/>
                <w:sz w:val="22"/>
                <w:szCs w:val="22"/>
              </w:rPr>
              <w:t>Dylight</w:t>
            </w:r>
            <w:proofErr w:type="spellEnd"/>
            <w:r w:rsidR="0053730D"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649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EDD5F1" w14:textId="67CDB13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2° Ab only</w:t>
            </w:r>
          </w:p>
        </w:tc>
      </w:tr>
      <w:tr w:rsidR="000F583F" w14:paraId="580B1DC4" w14:textId="77777777" w:rsidTr="00173B1C">
        <w:trPr>
          <w:trHeight w:val="700"/>
        </w:trPr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622A78" w14:textId="246A56E4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CD31</w:t>
            </w:r>
          </w:p>
        </w:tc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A1BC60" w14:textId="1E9429DE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R&amp;D system, AF806</w:t>
            </w:r>
          </w:p>
        </w:tc>
        <w:tc>
          <w:tcPr>
            <w:tcW w:w="13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026F71" w14:textId="5CFAC6DD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C47649" w14:textId="3516F69A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1:1000</w:t>
            </w:r>
          </w:p>
        </w:tc>
        <w:tc>
          <w:tcPr>
            <w:tcW w:w="2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9C3DB2" w14:textId="40AE216F" w:rsidR="000F583F" w:rsidRPr="00173B1C" w:rsidRDefault="0053730D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Donkey</w:t>
            </w:r>
            <w:r w:rsidR="000F583F"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anti</w:t>
            </w:r>
            <w:r w:rsidR="00173B1C" w:rsidRPr="00173B1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0F583F"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Sheep </w:t>
            </w:r>
            <w:proofErr w:type="spellStart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alexa</w:t>
            </w:r>
            <w:proofErr w:type="spellEnd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555</w:t>
            </w:r>
          </w:p>
          <w:p w14:paraId="0BFA85F8" w14:textId="4A37F517" w:rsidR="00173B1C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Donkey anti-Sheep </w:t>
            </w:r>
            <w:proofErr w:type="spellStart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alexa</w:t>
            </w:r>
            <w:proofErr w:type="spellEnd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488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3D47B" w14:textId="591473CE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2° Ab only</w:t>
            </w:r>
          </w:p>
        </w:tc>
      </w:tr>
      <w:tr w:rsidR="000F583F" w14:paraId="7D91D972" w14:textId="77777777" w:rsidTr="00173B1C">
        <w:trPr>
          <w:trHeight w:val="554"/>
        </w:trPr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81D30D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CD31-APC</w:t>
            </w:r>
          </w:p>
        </w:tc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9CEBB1" w14:textId="5F1B122A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mmunotools</w:t>
            </w:r>
            <w:proofErr w:type="spellEnd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, 21270316</w:t>
            </w:r>
          </w:p>
        </w:tc>
        <w:tc>
          <w:tcPr>
            <w:tcW w:w="13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E1D613" w14:textId="1BABEE12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FC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0ABBD8" w14:textId="713E17F9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1:</w:t>
            </w:r>
            <w:r w:rsidR="00F64658" w:rsidRPr="00173B1C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2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D51F71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Directly conjugated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DCD2DA" w14:textId="1D6679AE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Ms IgG1-APC (</w:t>
            </w:r>
            <w:proofErr w:type="spellStart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mmunotools</w:t>
            </w:r>
            <w:proofErr w:type="spellEnd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21275516)</w:t>
            </w:r>
          </w:p>
        </w:tc>
      </w:tr>
      <w:tr w:rsidR="000F583F" w14:paraId="01C87714" w14:textId="77777777" w:rsidTr="00173B1C">
        <w:trPr>
          <w:trHeight w:val="562"/>
        </w:trPr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4FEBF7" w14:textId="38832B0E" w:rsidR="000F583F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α</w:t>
            </w:r>
            <w:r w:rsidR="000F583F" w:rsidRPr="00173B1C">
              <w:rPr>
                <w:rFonts w:asciiTheme="minorHAnsi" w:hAnsiTheme="minorHAnsi" w:cstheme="minorHAnsi"/>
                <w:sz w:val="22"/>
                <w:szCs w:val="22"/>
              </w:rPr>
              <w:t>-SMA</w:t>
            </w:r>
          </w:p>
        </w:tc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2BAD6" w14:textId="617B07D1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Leica, SMA-L-CE</w:t>
            </w:r>
          </w:p>
        </w:tc>
        <w:tc>
          <w:tcPr>
            <w:tcW w:w="13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EE2C59" w14:textId="2DD8DD9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, FC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E64E3B" w14:textId="47E7D4E3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1:100</w:t>
            </w:r>
          </w:p>
        </w:tc>
        <w:tc>
          <w:tcPr>
            <w:tcW w:w="2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53E08A" w14:textId="7296275B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Goat anti Ms </w:t>
            </w:r>
            <w:r w:rsidR="0053730D" w:rsidRPr="00173B1C">
              <w:rPr>
                <w:rFonts w:asciiTheme="minorHAnsi" w:hAnsiTheme="minorHAnsi" w:cstheme="minorHAnsi"/>
                <w:sz w:val="22"/>
                <w:szCs w:val="22"/>
              </w:rPr>
              <w:t>FITC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141723" w14:textId="00AB841A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2° Ab only</w:t>
            </w:r>
          </w:p>
        </w:tc>
      </w:tr>
      <w:tr w:rsidR="000F583F" w14:paraId="75E73F9A" w14:textId="77777777" w:rsidTr="00173B1C">
        <w:trPr>
          <w:trHeight w:val="698"/>
        </w:trPr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8CFA2F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Vimentin-Cy3</w:t>
            </w:r>
          </w:p>
        </w:tc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6B3DE6" w14:textId="45DEDEF1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Sigma, C9080</w:t>
            </w:r>
          </w:p>
        </w:tc>
        <w:tc>
          <w:tcPr>
            <w:tcW w:w="13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B4B10D" w14:textId="73B9B468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, FC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2A340" w14:textId="77777777" w:rsidR="00173B1C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FC: 1:100</w:t>
            </w:r>
          </w:p>
          <w:p w14:paraId="7F329C68" w14:textId="3BB9297F" w:rsidR="000F583F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: 1: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A74BB9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Directly conjugated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B989C5" w14:textId="2DAB9B8C" w:rsidR="000F583F" w:rsidRPr="00173B1C" w:rsidRDefault="006D460B" w:rsidP="00173B1C">
            <w:pPr>
              <w:jc w:val="center"/>
              <w:rPr>
                <w:rFonts w:cstheme="minorHAnsi"/>
              </w:rPr>
            </w:pPr>
            <w:r w:rsidRPr="00173B1C">
              <w:rPr>
                <w:rFonts w:cstheme="minorHAnsi"/>
              </w:rPr>
              <w:t xml:space="preserve">Ms IgG1 </w:t>
            </w:r>
            <w:r w:rsidR="0053730D" w:rsidRPr="00173B1C">
              <w:rPr>
                <w:rFonts w:cstheme="minorHAnsi"/>
              </w:rPr>
              <w:t>Alexa-</w:t>
            </w:r>
            <w:r w:rsidRPr="00173B1C">
              <w:rPr>
                <w:rFonts w:cstheme="minorHAnsi"/>
              </w:rPr>
              <w:t>555 (</w:t>
            </w:r>
            <w:proofErr w:type="spellStart"/>
            <w:r w:rsidRPr="00173B1C">
              <w:rPr>
                <w:rFonts w:cstheme="minorHAnsi"/>
              </w:rPr>
              <w:t>CellSignal</w:t>
            </w:r>
            <w:proofErr w:type="spellEnd"/>
            <w:r w:rsidRPr="00173B1C">
              <w:rPr>
                <w:rFonts w:cstheme="minorHAnsi"/>
              </w:rPr>
              <w:t xml:space="preserve"> 9641S)</w:t>
            </w:r>
          </w:p>
        </w:tc>
      </w:tr>
      <w:tr w:rsidR="000F583F" w14:paraId="5885448C" w14:textId="77777777" w:rsidTr="00173B1C">
        <w:trPr>
          <w:trHeight w:val="694"/>
        </w:trPr>
        <w:tc>
          <w:tcPr>
            <w:tcW w:w="18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7FECA8" w14:textId="65F63292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Myosin Heavy Chain- </w:t>
            </w:r>
            <w:proofErr w:type="spellStart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eFluor</w:t>
            </w:r>
            <w:proofErr w:type="spellEnd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660</w:t>
            </w:r>
          </w:p>
        </w:tc>
        <w:tc>
          <w:tcPr>
            <w:tcW w:w="25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9F9EE4" w14:textId="30FEF06B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ebioscience</w:t>
            </w:r>
            <w:proofErr w:type="spellEnd"/>
            <w:r w:rsidRPr="00173B1C">
              <w:rPr>
                <w:rFonts w:asciiTheme="minorHAnsi" w:hAnsiTheme="minorHAnsi" w:cstheme="minorHAnsi"/>
                <w:sz w:val="22"/>
                <w:szCs w:val="22"/>
              </w:rPr>
              <w:t xml:space="preserve"> 50-6503-80</w:t>
            </w:r>
          </w:p>
        </w:tc>
        <w:tc>
          <w:tcPr>
            <w:tcW w:w="13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A2E23D" w14:textId="6C2A609B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, FC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53A742" w14:textId="77777777" w:rsidR="00173B1C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FC: 1:100</w:t>
            </w:r>
          </w:p>
          <w:p w14:paraId="3D9F4CD9" w14:textId="0AD6D4E4" w:rsidR="000F583F" w:rsidRPr="00173B1C" w:rsidRDefault="00173B1C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IHC: 1: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53E744" w14:textId="77777777" w:rsidR="000F583F" w:rsidRPr="00173B1C" w:rsidRDefault="000F583F" w:rsidP="00173B1C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3B1C">
              <w:rPr>
                <w:rFonts w:asciiTheme="minorHAnsi" w:hAnsiTheme="minorHAnsi" w:cstheme="minorHAnsi"/>
                <w:sz w:val="22"/>
                <w:szCs w:val="22"/>
              </w:rPr>
              <w:t>Directly conjugated</w:t>
            </w:r>
          </w:p>
        </w:tc>
        <w:tc>
          <w:tcPr>
            <w:tcW w:w="38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365C71" w14:textId="20631D8C" w:rsidR="000F583F" w:rsidRPr="00173B1C" w:rsidRDefault="000F583F" w:rsidP="00173B1C">
            <w:pPr>
              <w:jc w:val="center"/>
              <w:rPr>
                <w:rFonts w:cstheme="minorHAnsi"/>
              </w:rPr>
            </w:pPr>
            <w:r w:rsidRPr="00173B1C">
              <w:rPr>
                <w:rFonts w:cstheme="minorHAnsi"/>
              </w:rPr>
              <w:t xml:space="preserve">Ms IgG2b </w:t>
            </w:r>
            <w:proofErr w:type="spellStart"/>
            <w:r w:rsidRPr="00173B1C">
              <w:rPr>
                <w:rFonts w:cstheme="minorHAnsi"/>
              </w:rPr>
              <w:t>eFluor</w:t>
            </w:r>
            <w:proofErr w:type="spellEnd"/>
            <w:r w:rsidRPr="00173B1C">
              <w:rPr>
                <w:rFonts w:cstheme="minorHAnsi"/>
              </w:rPr>
              <w:t xml:space="preserve"> 660 (</w:t>
            </w:r>
            <w:proofErr w:type="spellStart"/>
            <w:r w:rsidRPr="00173B1C">
              <w:rPr>
                <w:rFonts w:cstheme="minorHAnsi"/>
              </w:rPr>
              <w:t>ebioscience</w:t>
            </w:r>
            <w:proofErr w:type="spellEnd"/>
            <w:r w:rsidRPr="00173B1C">
              <w:rPr>
                <w:rFonts w:cstheme="minorHAnsi"/>
              </w:rPr>
              <w:t>, 50-4732-82)</w:t>
            </w:r>
          </w:p>
        </w:tc>
      </w:tr>
    </w:tbl>
    <w:p w14:paraId="0BA3A579" w14:textId="77777777" w:rsidR="00EE3E20" w:rsidRPr="00770084" w:rsidRDefault="00EE3E20" w:rsidP="00EE3E20">
      <w:pPr>
        <w:spacing w:after="0" w:line="480" w:lineRule="auto"/>
        <w:jc w:val="both"/>
        <w:rPr>
          <w:rFonts w:ascii="Calibri" w:eastAsia="Times New Roman" w:hAnsi="Calibri" w:cs="Calibri"/>
        </w:rPr>
      </w:pPr>
    </w:p>
    <w:p w14:paraId="200FDB0A" w14:textId="77777777" w:rsidR="004B3FB2" w:rsidRDefault="004B3FB2"/>
    <w:p w14:paraId="1B52DE6F" w14:textId="77777777" w:rsidR="00EE3E20" w:rsidRDefault="00EE3E20"/>
    <w:sectPr w:rsidR="00EE3E20" w:rsidSect="005C25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E20"/>
    <w:rsid w:val="00045A92"/>
    <w:rsid w:val="000D7774"/>
    <w:rsid w:val="000F583F"/>
    <w:rsid w:val="00173B1C"/>
    <w:rsid w:val="00305640"/>
    <w:rsid w:val="004B3FB2"/>
    <w:rsid w:val="0053730D"/>
    <w:rsid w:val="005C2514"/>
    <w:rsid w:val="00600EF6"/>
    <w:rsid w:val="006D460B"/>
    <w:rsid w:val="00983B31"/>
    <w:rsid w:val="00A0630C"/>
    <w:rsid w:val="00B346A6"/>
    <w:rsid w:val="00B44503"/>
    <w:rsid w:val="00B501EF"/>
    <w:rsid w:val="00C336EE"/>
    <w:rsid w:val="00C64FA4"/>
    <w:rsid w:val="00CF77D3"/>
    <w:rsid w:val="00E61092"/>
    <w:rsid w:val="00EE3E20"/>
    <w:rsid w:val="00F6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352CB"/>
  <w15:chartTrackingRefBased/>
  <w15:docId w15:val="{DD30F792-7DF4-496F-96DA-9BE4E1099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20"/>
  </w:style>
  <w:style w:type="paragraph" w:styleId="Heading1">
    <w:name w:val="heading 1"/>
    <w:basedOn w:val="Normal"/>
    <w:link w:val="Heading1Char"/>
    <w:uiPriority w:val="9"/>
    <w:qFormat/>
    <w:rsid w:val="000F58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E3E2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06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F583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0F58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4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0995F54516D64F9C6EF6D732A6DAF7" ma:contentTypeVersion="14" ma:contentTypeDescription="Create a new document." ma:contentTypeScope="" ma:versionID="d21766514ce9bc071e8a023dfc28135c">
  <xsd:schema xmlns:xsd="http://www.w3.org/2001/XMLSchema" xmlns:xs="http://www.w3.org/2001/XMLSchema" xmlns:p="http://schemas.microsoft.com/office/2006/metadata/properties" xmlns:ns3="37396e4b-b707-40c3-8dda-e1f78ee2f09f" xmlns:ns4="b0f6475e-2cc9-447f-8629-dddac7be514d" targetNamespace="http://schemas.microsoft.com/office/2006/metadata/properties" ma:root="true" ma:fieldsID="e6c92a0918e88e7f68cf58649e2bf714" ns3:_="" ns4:_="">
    <xsd:import namespace="37396e4b-b707-40c3-8dda-e1f78ee2f09f"/>
    <xsd:import namespace="b0f6475e-2cc9-447f-8629-dddac7be514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396e4b-b707-40c3-8dda-e1f78ee2f0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f6475e-2cc9-447f-8629-dddac7be51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CD565F-5F3C-4964-80B4-021C7220C5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396e4b-b707-40c3-8dda-e1f78ee2f09f"/>
    <ds:schemaRef ds:uri="b0f6475e-2cc9-447f-8629-dddac7be51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5F2CA9-8EF1-4A58-8C83-238DD8C8B5EC}">
  <ds:schemaRefs>
    <ds:schemaRef ds:uri="http://schemas.microsoft.com/office/infopath/2007/PartnerControls"/>
    <ds:schemaRef ds:uri="b0f6475e-2cc9-447f-8629-dddac7be514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37396e4b-b707-40c3-8dda-e1f78ee2f09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6FF15F2-4D60-4260-A378-4293D79727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ewing</dc:creator>
  <cp:keywords/>
  <dc:description/>
  <cp:lastModifiedBy>Jennifer Dewing</cp:lastModifiedBy>
  <cp:revision>2</cp:revision>
  <dcterms:created xsi:type="dcterms:W3CDTF">2022-11-11T22:59:00Z</dcterms:created>
  <dcterms:modified xsi:type="dcterms:W3CDTF">2022-11-11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0995F54516D64F9C6EF6D732A6DAF7</vt:lpwstr>
  </property>
</Properties>
</file>